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AFB" w:rsidRPr="004B5B3A" w:rsidRDefault="000C5AFB" w:rsidP="000C5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sz w:val="24"/>
          <w:szCs w:val="24"/>
          <w:lang w:val="en-CA"/>
        </w:rPr>
        <w:t>Supplemental material</w:t>
      </w:r>
    </w:p>
    <w:p w:rsidR="000C5AFB" w:rsidRPr="004B5B3A" w:rsidRDefault="000C5AFB" w:rsidP="000C5AF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sz w:val="24"/>
          <w:szCs w:val="24"/>
          <w:lang w:val="en-US"/>
        </w:rPr>
        <w:t>Supplemental table 1. Definitions of cardiovascular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C5AFB" w:rsidRPr="004B5B3A" w:rsidTr="0020593B"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linical diagnosis of a transient ischemic attack or ischemic or hemorrhagic stroke.</w:t>
            </w:r>
          </w:p>
        </w:tc>
      </w:tr>
      <w:tr w:rsidR="000C5AFB" w:rsidRPr="004B5B3A" w:rsidTr="0020593B"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linical diagnosis of angina pectoris, myocardial infarction, cardiac arrest or coronary revascularization.</w:t>
            </w:r>
          </w:p>
        </w:tc>
      </w:tr>
      <w:tr w:rsidR="000C5AFB" w:rsidRPr="004B5B3A" w:rsidTr="0020593B"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atic and documented obstruction of distal arteries of the leg (ankle brachial index ≤ 0.90), a revascularization procedure of the leg (percutaneous transluminal angioplasty or bypass surgery) or a prior amputation.</w:t>
            </w:r>
          </w:p>
        </w:tc>
      </w:tr>
      <w:tr w:rsidR="000C5AFB" w:rsidRPr="004B5B3A" w:rsidTr="0020593B"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aortic aneurism</w:t>
            </w:r>
          </w:p>
        </w:tc>
        <w:tc>
          <w:tcPr>
            <w:tcW w:w="4531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history of abdominal aortic surgery or an abdominal aortic anteroposterior diameter of ≥ 3 cm at baseline.</w:t>
            </w:r>
          </w:p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:rsidR="000C5AFB" w:rsidRPr="004B5B3A" w:rsidRDefault="000C5AFB" w:rsidP="000C5A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D15E8" w:rsidRPr="004B5B3A" w:rsidRDefault="000D15E8" w:rsidP="000D15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2. </w:t>
      </w:r>
      <w:r w:rsidRPr="004B5B3A">
        <w:rPr>
          <w:rFonts w:ascii="Times New Roman" w:hAnsi="Times New Roman" w:cs="Times New Roman"/>
          <w:b/>
          <w:sz w:val="24"/>
          <w:szCs w:val="24"/>
          <w:lang w:val="en-US"/>
        </w:rPr>
        <w:t>Distribution of determinants and incidence rates for total mortality in patients who did not reach ESKD and patients who d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</w:rPr>
            </w:pPr>
            <w:r w:rsidRPr="004B5B3A">
              <w:rPr>
                <w:rFonts w:ascii="Segoe UI" w:hAnsi="Segoe UI" w:cs="Segoe UI"/>
                <w:b/>
              </w:rPr>
              <w:t>ESKD outcome (n = 65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</w:rPr>
            </w:pPr>
            <w:r w:rsidRPr="004B5B3A">
              <w:rPr>
                <w:rFonts w:ascii="Segoe UI" w:hAnsi="Segoe UI" w:cs="Segoe UI"/>
                <w:b/>
              </w:rPr>
              <w:t>No ESKD outcome (n = 8337)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nl-NL"/>
              </w:rPr>
              <w:t xml:space="preserve">Current smoking 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[</w:t>
            </w:r>
            <w:r w:rsidRPr="004B5B3A">
              <w:rPr>
                <w:rStyle w:val="Emphasis"/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n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 (%)]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</w:rPr>
            </w:pPr>
            <w:r w:rsidRPr="004B5B3A">
              <w:rPr>
                <w:rFonts w:ascii="Segoe UI" w:hAnsi="Segoe UI" w:cs="Segoe UI"/>
              </w:rPr>
              <w:t>26 (40%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</w:rPr>
            </w:pPr>
            <w:r w:rsidRPr="004B5B3A">
              <w:rPr>
                <w:rFonts w:ascii="Segoe UI" w:hAnsi="Segoe UI" w:cs="Segoe UI"/>
              </w:rPr>
              <w:t>2535 (30%)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nl-NL"/>
              </w:rPr>
              <w:t xml:space="preserve">Type 2 diabetes 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[</w:t>
            </w:r>
            <w:r w:rsidRPr="004B5B3A">
              <w:rPr>
                <w:rStyle w:val="Emphasis"/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n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 (%)]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</w:rPr>
            </w:pPr>
            <w:r w:rsidRPr="004B5B3A">
              <w:rPr>
                <w:rFonts w:ascii="Segoe UI" w:hAnsi="Segoe UI" w:cs="Segoe UI"/>
              </w:rPr>
              <w:t>19 (29%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</w:rPr>
            </w:pPr>
            <w:r w:rsidRPr="004B5B3A">
              <w:rPr>
                <w:rFonts w:ascii="Segoe UI" w:hAnsi="Segoe UI" w:cs="Segoe UI"/>
              </w:rPr>
              <w:t>1367 (16%)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nl-NL"/>
              </w:rPr>
              <w:t xml:space="preserve">Systolic blood pressure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l-NL"/>
              </w:rPr>
              <w:t>(mmHg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158 ± 23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139 ± 21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Body mass index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kg/m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27.3 ± 4.3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26.9 ± 4.0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Waist circumference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cm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99.6 ± 11.4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95.8 ± 11.8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nl-NL"/>
              </w:rPr>
              <w:t xml:space="preserve">Non-HDL cholesterol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l-NL"/>
              </w:rPr>
              <w:t>(mmol/L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4.0 ± 1.4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3.6 ± 1.2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eGFR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mL/min/1.73 m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vertAlign w:val="superscript"/>
                <w:lang w:val="en-US"/>
              </w:rPr>
              <w:t>2</w:t>
            </w:r>
            <w:r w:rsidRPr="004B5B3A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45.7 ± 22.0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77.5 ± 17.4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nl-NL"/>
              </w:rPr>
              <w:t xml:space="preserve">Albumine/creatinine-ratio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l-NL"/>
              </w:rPr>
              <w:t>(mg/mmol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27.4 ± 63.5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2.4 ± 9.9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Physical exercise </w:t>
            </w: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ET hours/week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22 (7-55)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35 (17-63)</w:t>
            </w:r>
          </w:p>
        </w:tc>
      </w:tr>
      <w:tr w:rsidR="000D15E8" w:rsidRPr="004B5B3A" w:rsidTr="003E64B2">
        <w:tc>
          <w:tcPr>
            <w:tcW w:w="3020" w:type="dxa"/>
          </w:tcPr>
          <w:p w:rsidR="000D15E8" w:rsidRPr="004B5B3A" w:rsidRDefault="000D15E8" w:rsidP="003E64B2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Incidence rate of mortality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83/1000 person-years</w:t>
            </w:r>
          </w:p>
        </w:tc>
        <w:tc>
          <w:tcPr>
            <w:tcW w:w="3021" w:type="dxa"/>
          </w:tcPr>
          <w:p w:rsidR="000D15E8" w:rsidRPr="004B5B3A" w:rsidRDefault="000D15E8" w:rsidP="003E64B2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B5B3A">
              <w:rPr>
                <w:rFonts w:ascii="Segoe UI" w:hAnsi="Segoe UI" w:cs="Segoe UI"/>
                <w:lang w:val="en-US"/>
              </w:rPr>
              <w:t>26/1000 person-years</w:t>
            </w:r>
          </w:p>
        </w:tc>
      </w:tr>
    </w:tbl>
    <w:p w:rsidR="005B3F69" w:rsidRPr="004B5B3A" w:rsidRDefault="005B3F69" w:rsidP="000C5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B3F69" w:rsidRPr="004B5B3A" w:rsidRDefault="005B3F69" w:rsidP="005B3F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3. Relation between determinants and risk of ESKD; crude data and markers of renal function included as confounder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45"/>
        <w:gridCol w:w="2698"/>
        <w:gridCol w:w="2329"/>
      </w:tblGrid>
      <w:tr w:rsidR="005B3F69" w:rsidRPr="004B5B3A" w:rsidTr="00903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</w:rPr>
              <w:t>N = 8402, ESKD events = 65</w:t>
            </w:r>
          </w:p>
        </w:tc>
        <w:tc>
          <w:tcPr>
            <w:tcW w:w="5027" w:type="dxa"/>
            <w:gridSpan w:val="2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</w:rPr>
              <w:t>HR (95%CI)</w:t>
            </w:r>
          </w:p>
        </w:tc>
      </w:tr>
      <w:tr w:rsidR="005B3F69" w:rsidRPr="004B5B3A" w:rsidTr="0090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</w:tr>
      <w:tr w:rsidR="005B3F69" w:rsidRPr="004B5B3A" w:rsidTr="0090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urrent smoking</w:t>
            </w:r>
            <w:r w:rsidRPr="004B5B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yes vs no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41 (0.85-2.31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81 (1.06-3.10)</w:t>
            </w:r>
          </w:p>
        </w:tc>
      </w:tr>
      <w:tr w:rsidR="005B3F69" w:rsidRPr="004B5B3A" w:rsidTr="0090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ype 2 diabetes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yes vs no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2.29 (1.34-3.91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47 (0.85-2.55)</w:t>
            </w:r>
          </w:p>
        </w:tc>
      </w:tr>
      <w:tr w:rsidR="005B3F69" w:rsidRPr="004B5B3A" w:rsidTr="0090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ystolic blood pressure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per 10 mmHg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40 (1.28-1.53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21 (1.10-1.34)</w:t>
            </w:r>
          </w:p>
        </w:tc>
      </w:tr>
      <w:tr w:rsidR="005B3F69" w:rsidRPr="004B5B3A" w:rsidTr="0090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ody mass index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per 5 kg/m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7 (0.87-1.57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5 (0.84-1.58)</w:t>
            </w:r>
          </w:p>
        </w:tc>
      </w:tr>
      <w:tr w:rsidR="005B3F69" w:rsidRPr="004B5B3A" w:rsidTr="0090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aist circumference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per 5 cm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7 (1.05-1.30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5 (1.03-1.28)</w:t>
            </w:r>
          </w:p>
        </w:tc>
      </w:tr>
      <w:tr w:rsidR="005B3F69" w:rsidRPr="004B5B3A" w:rsidTr="0090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n-HDL cholesterol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mmol/L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6 (0.99-1.35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3 (0.93-1.39)</w:t>
            </w:r>
          </w:p>
        </w:tc>
      </w:tr>
      <w:tr w:rsidR="005B3F69" w:rsidRPr="004B5B3A" w:rsidTr="0090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a-DK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nl-NL"/>
              </w:rPr>
              <w:t xml:space="preserve">eGFR 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da-DK" w:eastAsia="nl-NL"/>
              </w:rPr>
              <w:t xml:space="preserve">(per 10 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lang w:val="da-DK"/>
              </w:rPr>
              <w:t>mL/min/1.73 m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vertAlign w:val="superscript"/>
                <w:lang w:val="da-DK"/>
              </w:rPr>
              <w:t>2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lang w:val="da-DK"/>
              </w:rPr>
              <w:t>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2.79 (2.42-3.21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2.76 (2.38-3.19)</w:t>
            </w:r>
          </w:p>
        </w:tc>
      </w:tr>
      <w:tr w:rsidR="005B3F69" w:rsidRPr="004B5B3A" w:rsidTr="0090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lbumine/creatinine-ratio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per 10 mg/mmol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21 (1.17-1.25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0 (1.06-1.14)</w:t>
            </w:r>
          </w:p>
        </w:tc>
      </w:tr>
      <w:tr w:rsidR="005B3F69" w:rsidRPr="004B5B3A" w:rsidTr="0090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:rsidR="005B3F69" w:rsidRPr="004B5B3A" w:rsidRDefault="005B3F69" w:rsidP="0090382E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hysical exercise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 xml:space="preserve"> (per 10 MET hours/week)</w:t>
            </w:r>
          </w:p>
        </w:tc>
        <w:tc>
          <w:tcPr>
            <w:tcW w:w="2698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0.98 (0.92-1.05)</w:t>
            </w:r>
          </w:p>
        </w:tc>
        <w:tc>
          <w:tcPr>
            <w:tcW w:w="2329" w:type="dxa"/>
          </w:tcPr>
          <w:p w:rsidR="005B3F69" w:rsidRPr="004B5B3A" w:rsidRDefault="005B3F69" w:rsidP="0090382E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03 (0.97-1.09)</w:t>
            </w:r>
          </w:p>
        </w:tc>
      </w:tr>
    </w:tbl>
    <w:p w:rsidR="005B3F69" w:rsidRPr="004B5B3A" w:rsidRDefault="005B3F69" w:rsidP="005B3F69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4B5B3A">
        <w:rPr>
          <w:rFonts w:ascii="Times New Roman" w:hAnsi="Times New Roman" w:cs="Times New Roman"/>
          <w:i/>
          <w:sz w:val="24"/>
          <w:szCs w:val="24"/>
        </w:rPr>
        <w:t>Supplemental model 1: Crude data</w:t>
      </w:r>
    </w:p>
    <w:p w:rsidR="005B3F69" w:rsidRPr="004B5B3A" w:rsidRDefault="005B3F69" w:rsidP="005B3F69">
      <w:pPr>
        <w:pStyle w:val="NoSpacing"/>
        <w:rPr>
          <w:rFonts w:ascii="Segoe UI" w:hAnsi="Segoe UI" w:cs="Segoe UI"/>
          <w:lang w:val="en-US"/>
        </w:rPr>
      </w:pPr>
      <w:r w:rsidRPr="004B5B3A">
        <w:rPr>
          <w:rFonts w:ascii="Times New Roman" w:hAnsi="Times New Roman" w:cs="Times New Roman"/>
          <w:i/>
          <w:sz w:val="24"/>
          <w:szCs w:val="24"/>
          <w:lang w:val="en-US"/>
        </w:rPr>
        <w:t>Supplemental model 2: Parameters included in the model are sex, age, eGFR and albumine/creatinine ratio.</w:t>
      </w:r>
    </w:p>
    <w:p w:rsidR="005B3F69" w:rsidRPr="004B5B3A" w:rsidRDefault="005B3F69" w:rsidP="005B3F69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5B3F69" w:rsidRPr="004B5B3A" w:rsidRDefault="005B3F69" w:rsidP="000C5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80E09" w:rsidRPr="004B5B3A" w:rsidRDefault="00D80E09" w:rsidP="000C5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055FC" w:rsidRPr="004B5B3A" w:rsidRDefault="00D055FC" w:rsidP="000C5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C5AFB" w:rsidRPr="004B5B3A" w:rsidRDefault="000C5AFB" w:rsidP="000C5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5B3F69"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>. Relation between determinants and ESKD in competing risk analyses with all-cause mortality as competing risk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69"/>
        <w:gridCol w:w="3803"/>
      </w:tblGrid>
      <w:tr w:rsidR="000C5AFB" w:rsidRPr="004B5B3A" w:rsidTr="00205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ESKD outcome (n = 65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Subdistribution HR (95%CI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urrent smoking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7 (1.00-2.80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Type 2 diabetes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3 (1.01-2.95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Systolic blood pressure (per 10 mmHg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36 (1.24-1.49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Body mass index (per 5 kg/m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6 (0.85-1.59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Waist circumference (per 5 cm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1 (1.00-1.24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Non-HDL cholesterol (mmol/L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12 (0.95-1.33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a-DK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da-DK" w:eastAsia="nl-NL"/>
              </w:rPr>
              <w:t xml:space="preserve">eGFR (per 10 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lang w:val="da-DK"/>
              </w:rPr>
              <w:t>mL/min/1.73 m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vertAlign w:val="superscript"/>
                <w:lang w:val="da-DK"/>
              </w:rPr>
              <w:t>2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lang w:val="da-DK"/>
              </w:rPr>
              <w:t>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0.39 (0.33-0.46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Albumine/creatinine-ratio (per 10 mg/mmol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16 (1.13-1.18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Physical exercise (per 10 MET hours/week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00 (0.93-1.08)</w:t>
            </w:r>
          </w:p>
        </w:tc>
      </w:tr>
    </w:tbl>
    <w:p w:rsidR="00D80E09" w:rsidRPr="004B5B3A" w:rsidRDefault="000C5AFB" w:rsidP="000C5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i/>
          <w:sz w:val="24"/>
          <w:szCs w:val="24"/>
          <w:lang w:val="en-US"/>
        </w:rPr>
        <w:t>Parameters included in the model are sex, age, type 2 diabetes, systolic blood pressure, smoking status, body mass index, non-HDL-cholesterol and exercise.</w:t>
      </w:r>
    </w:p>
    <w:p w:rsidR="000C5AFB" w:rsidRPr="004B5B3A" w:rsidRDefault="000C5AFB" w:rsidP="000C5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266DA"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B5B3A">
        <w:rPr>
          <w:rFonts w:ascii="Times New Roman" w:hAnsi="Times New Roman" w:cs="Times New Roman"/>
          <w:b/>
          <w:bCs/>
          <w:sz w:val="24"/>
          <w:szCs w:val="24"/>
          <w:lang w:val="en-US"/>
        </w:rPr>
        <w:t>. Relation between determinants and risk of ESKD in patients treated with RAS-inhibi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79"/>
        <w:gridCol w:w="3793"/>
      </w:tblGrid>
      <w:tr w:rsidR="000C5AFB" w:rsidRPr="004B5B3A" w:rsidTr="00205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</w:rPr>
              <w:t>N = 3579, ESKD events = 39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 w:val="0"/>
                <w:sz w:val="24"/>
                <w:szCs w:val="24"/>
              </w:rPr>
              <w:t>HR (95%CI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smoking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31 (0.64-2.68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nl-NL"/>
              </w:rPr>
              <w:t>Type 2 diabetes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75 (0.90-3.39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Systolic blood pressure (per 10 mmHg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35 (1.20-1.53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Body mass index (per 5 kg/m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27 (0.87-1.86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Waist circumference (per 5 cm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</w:rPr>
              <w:t>1.13 (0.99-1.29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Non-HDL cholesterol (mmol/L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11 (0.84-1.45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a-DK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da-DK" w:eastAsia="nl-NL"/>
              </w:rPr>
              <w:t xml:space="preserve">eGFR (per 10 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lang w:val="da-DK"/>
              </w:rPr>
              <w:t>mL/min/1.73 m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vertAlign w:val="superscript"/>
                <w:lang w:val="da-DK"/>
              </w:rPr>
              <w:t>2</w:t>
            </w:r>
            <w:r w:rsidRPr="004B5B3A">
              <w:rPr>
                <w:rFonts w:ascii="Times New Roman" w:hAnsi="Times New Roman" w:cs="Times New Roman"/>
                <w:b w:val="0"/>
                <w:color w:val="2E2E2E"/>
                <w:sz w:val="24"/>
                <w:szCs w:val="24"/>
                <w:lang w:val="da-DK"/>
              </w:rPr>
              <w:t>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0.35 (0.28-0.43)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Albumine/creatinine-ratio (per 10 mg/mmol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1.18 (1.13-1.23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0C5AFB" w:rsidRPr="004B5B3A" w:rsidRDefault="000C5AFB" w:rsidP="0020593B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</w:pPr>
            <w:r w:rsidRPr="004B5B3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nl-NL"/>
              </w:rPr>
              <w:t>Physical exercise (per 10 MET hours/week)</w:t>
            </w:r>
          </w:p>
        </w:tc>
        <w:tc>
          <w:tcPr>
            <w:tcW w:w="3859" w:type="dxa"/>
          </w:tcPr>
          <w:p w:rsidR="000C5AFB" w:rsidRPr="004B5B3A" w:rsidRDefault="000C5AFB" w:rsidP="0020593B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B3A">
              <w:rPr>
                <w:rFonts w:ascii="Times New Roman" w:hAnsi="Times New Roman" w:cs="Times New Roman"/>
                <w:bCs/>
                <w:sz w:val="24"/>
                <w:szCs w:val="24"/>
              </w:rPr>
              <w:t>0.96 (0.88-1.06)</w:t>
            </w:r>
          </w:p>
        </w:tc>
      </w:tr>
    </w:tbl>
    <w:p w:rsidR="000C5AFB" w:rsidRPr="004B5B3A" w:rsidRDefault="000C5AFB" w:rsidP="000C5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i/>
          <w:sz w:val="24"/>
          <w:szCs w:val="24"/>
          <w:lang w:val="en-US"/>
        </w:rPr>
        <w:t>Parameters included in the model are sex, age, type 2 diabetes, systolic blood pressure, smoking status, body mass index, non-HDL-cholesterol and exercise.</w:t>
      </w:r>
    </w:p>
    <w:p w:rsidR="000C5AFB" w:rsidRPr="004B5B3A" w:rsidRDefault="000D15E8" w:rsidP="000C5A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6266DA" w:rsidRPr="004B5B3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0C5AFB" w:rsidRPr="004B5B3A">
        <w:rPr>
          <w:rFonts w:ascii="Times New Roman" w:hAnsi="Times New Roman" w:cs="Times New Roman"/>
          <w:b/>
          <w:sz w:val="24"/>
          <w:szCs w:val="24"/>
          <w:lang w:val="en-US"/>
        </w:rPr>
        <w:t>. Incidence of ESKD stratified according to sex and ag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1134"/>
        <w:gridCol w:w="1134"/>
        <w:gridCol w:w="2126"/>
        <w:gridCol w:w="1129"/>
      </w:tblGrid>
      <w:tr w:rsidR="000C5AFB" w:rsidRPr="004B5B3A" w:rsidTr="00205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Incidence rates per 1000 person-years (95% confidence intervals)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:</w:t>
            </w:r>
          </w:p>
        </w:tc>
        <w:tc>
          <w:tcPr>
            <w:tcW w:w="3402" w:type="dxa"/>
            <w:gridSpan w:val="2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les </w:t>
            </w: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199)</w:t>
            </w:r>
          </w:p>
        </w:tc>
        <w:tc>
          <w:tcPr>
            <w:tcW w:w="3260" w:type="dxa"/>
            <w:gridSpan w:val="2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emales </w:t>
            </w: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203)</w:t>
            </w:r>
          </w:p>
        </w:tc>
        <w:tc>
          <w:tcPr>
            <w:tcW w:w="1129" w:type="dxa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*</w:t>
            </w: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7-1.3)</w:t>
            </w:r>
          </w:p>
        </w:tc>
        <w:tc>
          <w:tcPr>
            <w:tcW w:w="3260" w:type="dxa"/>
            <w:gridSpan w:val="2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3-1.0)</w:t>
            </w:r>
          </w:p>
        </w:tc>
        <w:tc>
          <w:tcPr>
            <w:tcW w:w="1129" w:type="dxa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5AFB" w:rsidRPr="004B5B3A" w:rsidTr="0020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:</w:t>
            </w:r>
          </w:p>
        </w:tc>
        <w:tc>
          <w:tcPr>
            <w:tcW w:w="2268" w:type="dxa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&lt; 50 years </w:t>
            </w: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335)</w:t>
            </w:r>
          </w:p>
        </w:tc>
        <w:tc>
          <w:tcPr>
            <w:tcW w:w="2268" w:type="dxa"/>
            <w:gridSpan w:val="2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0-70 years </w:t>
            </w: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5635)</w:t>
            </w:r>
          </w:p>
        </w:tc>
        <w:tc>
          <w:tcPr>
            <w:tcW w:w="2126" w:type="dxa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&gt; 70 years </w:t>
            </w: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432)</w:t>
            </w:r>
          </w:p>
        </w:tc>
        <w:tc>
          <w:tcPr>
            <w:tcW w:w="1129" w:type="dxa"/>
          </w:tcPr>
          <w:p w:rsidR="000C5AFB" w:rsidRPr="004B5B3A" w:rsidRDefault="000C5AFB" w:rsidP="002059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5AFB" w:rsidRPr="004B5B3A" w:rsidTr="00205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:rsidR="000C5AFB" w:rsidRPr="004B5B3A" w:rsidRDefault="000C5AFB" w:rsidP="002059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3-1.2)</w:t>
            </w:r>
          </w:p>
        </w:tc>
        <w:tc>
          <w:tcPr>
            <w:tcW w:w="2268" w:type="dxa"/>
            <w:gridSpan w:val="2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6-1.1)</w:t>
            </w:r>
          </w:p>
        </w:tc>
        <w:tc>
          <w:tcPr>
            <w:tcW w:w="2126" w:type="dxa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7-2.3)</w:t>
            </w:r>
          </w:p>
        </w:tc>
        <w:tc>
          <w:tcPr>
            <w:tcW w:w="1129" w:type="dxa"/>
          </w:tcPr>
          <w:p w:rsidR="000C5AFB" w:rsidRPr="004B5B3A" w:rsidRDefault="000C5AFB" w:rsidP="002059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</w:tbl>
    <w:p w:rsidR="000C5AFB" w:rsidRPr="009B7334" w:rsidRDefault="000C5AFB" w:rsidP="000C5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5B3A">
        <w:rPr>
          <w:rFonts w:ascii="Times New Roman" w:hAnsi="Times New Roman" w:cs="Times New Roman"/>
          <w:i/>
          <w:sz w:val="24"/>
          <w:szCs w:val="24"/>
          <w:lang w:val="en-US"/>
        </w:rPr>
        <w:t>*P-value is based on the Peto’s log rank test for testing difference between survival curves between the specific subgroups.</w:t>
      </w:r>
    </w:p>
    <w:p w:rsidR="008D6406" w:rsidRPr="000C5AFB" w:rsidRDefault="008D6406" w:rsidP="008D6406">
      <w:pPr>
        <w:pStyle w:val="NoSpacing"/>
        <w:rPr>
          <w:rFonts w:ascii="Segoe UI" w:hAnsi="Segoe UI" w:cs="Segoe UI"/>
          <w:lang w:val="en-US"/>
        </w:rPr>
      </w:pPr>
      <w:bookmarkStart w:id="0" w:name="_GoBack"/>
      <w:bookmarkEnd w:id="0"/>
    </w:p>
    <w:sectPr w:rsidR="008D6406" w:rsidRPr="000C5AFB" w:rsidSect="004B5B3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D08" w:rsidRDefault="007C14A7">
      <w:pPr>
        <w:spacing w:after="0" w:line="240" w:lineRule="auto"/>
      </w:pPr>
      <w:r>
        <w:separator/>
      </w:r>
    </w:p>
  </w:endnote>
  <w:endnote w:type="continuationSeparator" w:id="0">
    <w:p w:rsidR="005B1D08" w:rsidRDefault="007C1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0554961"/>
      <w:docPartObj>
        <w:docPartGallery w:val="Page Numbers (Bottom of Page)"/>
        <w:docPartUnique/>
      </w:docPartObj>
    </w:sdtPr>
    <w:sdtEndPr/>
    <w:sdtContent>
      <w:p w:rsidR="009470C1" w:rsidRDefault="000C5AF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3FF7">
          <w:rPr>
            <w:noProof/>
          </w:rPr>
          <w:t>1</w:t>
        </w:r>
        <w:r>
          <w:fldChar w:fldCharType="end"/>
        </w:r>
      </w:p>
    </w:sdtContent>
  </w:sdt>
  <w:p w:rsidR="009470C1" w:rsidRDefault="004B5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D08" w:rsidRDefault="007C14A7">
      <w:pPr>
        <w:spacing w:after="0" w:line="240" w:lineRule="auto"/>
      </w:pPr>
      <w:r>
        <w:separator/>
      </w:r>
    </w:p>
  </w:footnote>
  <w:footnote w:type="continuationSeparator" w:id="0">
    <w:p w:rsidR="005B1D08" w:rsidRDefault="007C14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AFB"/>
    <w:rsid w:val="00075223"/>
    <w:rsid w:val="000C5AFB"/>
    <w:rsid w:val="000D15E8"/>
    <w:rsid w:val="003F2CDA"/>
    <w:rsid w:val="004B5B3A"/>
    <w:rsid w:val="005B1D08"/>
    <w:rsid w:val="005B3F69"/>
    <w:rsid w:val="006266DA"/>
    <w:rsid w:val="006668E8"/>
    <w:rsid w:val="006F142D"/>
    <w:rsid w:val="00773FF7"/>
    <w:rsid w:val="007C14A7"/>
    <w:rsid w:val="008D6406"/>
    <w:rsid w:val="00A14FA8"/>
    <w:rsid w:val="00CE590F"/>
    <w:rsid w:val="00D055FC"/>
    <w:rsid w:val="00D80E09"/>
    <w:rsid w:val="00E342C7"/>
    <w:rsid w:val="00EE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14FDE-093A-4C5C-B790-C121D7D8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A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39"/>
    <w:rsid w:val="000C5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0C5AFB"/>
  </w:style>
  <w:style w:type="paragraph" w:styleId="Footer">
    <w:name w:val="footer"/>
    <w:basedOn w:val="Normal"/>
    <w:link w:val="FooterChar"/>
    <w:uiPriority w:val="99"/>
    <w:unhideWhenUsed/>
    <w:rsid w:val="000C5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AFB"/>
  </w:style>
  <w:style w:type="table" w:styleId="PlainTable2">
    <w:name w:val="Plain Table 2"/>
    <w:basedOn w:val="TableNormal"/>
    <w:uiPriority w:val="42"/>
    <w:rsid w:val="000C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0D15E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A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4F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15B87-6F6C-4525-8ACC-6E4009A09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rgaard-2, H.B.</dc:creator>
  <cp:keywords/>
  <dc:description/>
  <cp:lastModifiedBy>Kavi Surya S.</cp:lastModifiedBy>
  <cp:revision>3</cp:revision>
  <dcterms:created xsi:type="dcterms:W3CDTF">2021-01-22T13:25:00Z</dcterms:created>
  <dcterms:modified xsi:type="dcterms:W3CDTF">2021-02-15T17:48:00Z</dcterms:modified>
</cp:coreProperties>
</file>